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568" w:rsidRPr="002A1568" w:rsidRDefault="002A1568" w:rsidP="002A156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2A156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. Nature of condition underlying disability stratified by age group and hysterectomy statu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3304"/>
        <w:gridCol w:w="1290"/>
        <w:gridCol w:w="1292"/>
        <w:gridCol w:w="1290"/>
        <w:gridCol w:w="1292"/>
        <w:gridCol w:w="1006"/>
      </w:tblGrid>
      <w:tr w:rsidR="002A1568" w:rsidRPr="002A1568" w:rsidTr="003A1FFE">
        <w:tc>
          <w:tcPr>
            <w:tcW w:w="1743" w:type="pct"/>
            <w:tcBorders>
              <w:top w:val="single" w:sz="4" w:space="0" w:color="auto"/>
              <w:bottom w:val="nil"/>
            </w:tcBorders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No Hysterectomy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Hysterectomy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p-</w:t>
            </w: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value</w:t>
            </w:r>
          </w:p>
        </w:tc>
      </w:tr>
      <w:tr w:rsidR="002A1568" w:rsidRPr="002A1568" w:rsidTr="003A1FFE">
        <w:tc>
          <w:tcPr>
            <w:tcW w:w="1743" w:type="pct"/>
            <w:tcBorders>
              <w:top w:val="nil"/>
              <w:bottom w:val="single" w:sz="4" w:space="0" w:color="auto"/>
            </w:tcBorders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%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Childbearing Age (20-44 years)</w:t>
            </w: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0.137</w:t>
            </w: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Injury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4.2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1.3-27.3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8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5.4-45.7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Disease/illness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8.6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5.6-31.9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7.8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1.4-57.5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Aging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.8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.6-5.5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9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.3-23.2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Existed since birth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3.6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1.7-15.9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0.9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4.8-22.7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Other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9.7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6.6-33.0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4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6.4-28.3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eri-menopausal (45-59 years)</w:t>
            </w: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0.041</w:t>
            </w: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Injury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9.4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6.4-22.7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3.2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8.7-28.6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Disease/illness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1.7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27.7-36.0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8.7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3.2-44.5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Aging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20.3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6.7-24.5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7.5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2.7-23.6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Existed since birth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8.7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6.7-11.3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5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.6-7.1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Other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9.9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6.6-23.6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5.5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2.3-19.5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ost-menopausal (60+ years)</w:t>
            </w: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1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682" w:type="pct"/>
            <w:vAlign w:val="center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0.1683</w:t>
            </w: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Injury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1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9.8-12.7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12.2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10.3-14.4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Disease/illness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3.0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0.5-35.7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6.0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3.1-39.0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Aging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41.9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9.0-44.8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37.3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34.5-40.1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Existed since birth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6.1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4.7-7.9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5.6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4.5-6.9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2A1568" w:rsidRPr="002A1568" w:rsidTr="003A1FFE">
        <w:tc>
          <w:tcPr>
            <w:tcW w:w="1743" w:type="pct"/>
          </w:tcPr>
          <w:p w:rsidR="002A1568" w:rsidRPr="002A1568" w:rsidRDefault="002A1568" w:rsidP="003A1FFE">
            <w:pPr>
              <w:ind w:left="284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Other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7.8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6.6-9.2)</w:t>
            </w:r>
          </w:p>
        </w:tc>
        <w:tc>
          <w:tcPr>
            <w:tcW w:w="681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8.9</w:t>
            </w:r>
          </w:p>
        </w:tc>
        <w:tc>
          <w:tcPr>
            <w:tcW w:w="682" w:type="pct"/>
            <w:vAlign w:val="bottom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A1568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(7.4-10.7)</w:t>
            </w:r>
          </w:p>
        </w:tc>
        <w:tc>
          <w:tcPr>
            <w:tcW w:w="532" w:type="pct"/>
          </w:tcPr>
          <w:p w:rsidR="002A1568" w:rsidRPr="002A1568" w:rsidRDefault="002A1568" w:rsidP="003A1F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</w:tbl>
    <w:p w:rsidR="002A1568" w:rsidRDefault="002A1568" w:rsidP="00A7639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36D99" w:rsidRDefault="002A1568" w:rsidP="001A0EA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:rsidR="00A745D5" w:rsidRPr="0000426C" w:rsidRDefault="00A745D5" w:rsidP="00A76397">
      <w:pPr>
        <w:rPr>
          <w:rFonts w:ascii="Times New Roman" w:hAnsi="Times New Roman" w:cs="Times New Roman"/>
          <w:b/>
          <w:bCs/>
          <w:lang w:val="en-US"/>
        </w:rPr>
      </w:pPr>
    </w:p>
    <w:sectPr w:rsidR="00A745D5" w:rsidRPr="0000426C" w:rsidSect="00557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D2E0E"/>
    <w:multiLevelType w:val="hybridMultilevel"/>
    <w:tmpl w:val="3FF641F0"/>
    <w:lvl w:ilvl="0" w:tplc="7BE22B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A76397"/>
    <w:rsid w:val="0000426C"/>
    <w:rsid w:val="00014D04"/>
    <w:rsid w:val="00045415"/>
    <w:rsid w:val="0007188E"/>
    <w:rsid w:val="000A12D9"/>
    <w:rsid w:val="000D1BE5"/>
    <w:rsid w:val="000D4ED9"/>
    <w:rsid w:val="00102D7F"/>
    <w:rsid w:val="00105114"/>
    <w:rsid w:val="0013053A"/>
    <w:rsid w:val="00150D77"/>
    <w:rsid w:val="00180056"/>
    <w:rsid w:val="001903A8"/>
    <w:rsid w:val="001945A2"/>
    <w:rsid w:val="001A0EA0"/>
    <w:rsid w:val="001A4E27"/>
    <w:rsid w:val="001D1CBF"/>
    <w:rsid w:val="001E3CD2"/>
    <w:rsid w:val="00204370"/>
    <w:rsid w:val="002114BD"/>
    <w:rsid w:val="0027586B"/>
    <w:rsid w:val="002A1568"/>
    <w:rsid w:val="002A350F"/>
    <w:rsid w:val="002B4C2D"/>
    <w:rsid w:val="002B4E8D"/>
    <w:rsid w:val="0033506F"/>
    <w:rsid w:val="00367B2C"/>
    <w:rsid w:val="00382D2D"/>
    <w:rsid w:val="004971C0"/>
    <w:rsid w:val="004E01F9"/>
    <w:rsid w:val="004E5B25"/>
    <w:rsid w:val="00557F0C"/>
    <w:rsid w:val="00595BAF"/>
    <w:rsid w:val="00596767"/>
    <w:rsid w:val="005A4B9F"/>
    <w:rsid w:val="005C4D6C"/>
    <w:rsid w:val="0063311E"/>
    <w:rsid w:val="00665C20"/>
    <w:rsid w:val="006B02B9"/>
    <w:rsid w:val="006C39D1"/>
    <w:rsid w:val="006E6110"/>
    <w:rsid w:val="007433A4"/>
    <w:rsid w:val="00753E18"/>
    <w:rsid w:val="0077786F"/>
    <w:rsid w:val="007B3BC5"/>
    <w:rsid w:val="007B664D"/>
    <w:rsid w:val="008040DC"/>
    <w:rsid w:val="00807724"/>
    <w:rsid w:val="008140E3"/>
    <w:rsid w:val="00847CF6"/>
    <w:rsid w:val="00877DBD"/>
    <w:rsid w:val="008A1D6E"/>
    <w:rsid w:val="008D090A"/>
    <w:rsid w:val="008D2FBA"/>
    <w:rsid w:val="008D52AF"/>
    <w:rsid w:val="008E4D07"/>
    <w:rsid w:val="008F4D36"/>
    <w:rsid w:val="008F65AB"/>
    <w:rsid w:val="0090217A"/>
    <w:rsid w:val="009601E5"/>
    <w:rsid w:val="00965F0E"/>
    <w:rsid w:val="009D696E"/>
    <w:rsid w:val="009E74F0"/>
    <w:rsid w:val="00A15997"/>
    <w:rsid w:val="00A451F0"/>
    <w:rsid w:val="00A57576"/>
    <w:rsid w:val="00A576DA"/>
    <w:rsid w:val="00A71987"/>
    <w:rsid w:val="00A745D5"/>
    <w:rsid w:val="00A76397"/>
    <w:rsid w:val="00A9547E"/>
    <w:rsid w:val="00B312D9"/>
    <w:rsid w:val="00B565C9"/>
    <w:rsid w:val="00BE37C9"/>
    <w:rsid w:val="00C023B7"/>
    <w:rsid w:val="00C07E4A"/>
    <w:rsid w:val="00C17347"/>
    <w:rsid w:val="00C363C3"/>
    <w:rsid w:val="00C920D3"/>
    <w:rsid w:val="00CF0A54"/>
    <w:rsid w:val="00CF2A3F"/>
    <w:rsid w:val="00CF332F"/>
    <w:rsid w:val="00D10B91"/>
    <w:rsid w:val="00D337FF"/>
    <w:rsid w:val="00D459AE"/>
    <w:rsid w:val="00D83A81"/>
    <w:rsid w:val="00DB5721"/>
    <w:rsid w:val="00DC4410"/>
    <w:rsid w:val="00E36D99"/>
    <w:rsid w:val="00E53680"/>
    <w:rsid w:val="00E71361"/>
    <w:rsid w:val="00E814AA"/>
    <w:rsid w:val="00E92084"/>
    <w:rsid w:val="00EF0C44"/>
    <w:rsid w:val="00F127DA"/>
    <w:rsid w:val="00F15AD0"/>
    <w:rsid w:val="00F17331"/>
    <w:rsid w:val="00F2795E"/>
    <w:rsid w:val="00F545BD"/>
    <w:rsid w:val="00F91562"/>
    <w:rsid w:val="00FD6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6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3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3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6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0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Scime</dc:creator>
  <cp:lastModifiedBy>xml</cp:lastModifiedBy>
  <cp:revision>2</cp:revision>
  <dcterms:created xsi:type="dcterms:W3CDTF">2021-11-30T04:54:00Z</dcterms:created>
  <dcterms:modified xsi:type="dcterms:W3CDTF">2021-11-30T04:54:00Z</dcterms:modified>
</cp:coreProperties>
</file>